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0317" w:rsidRPr="00463D94" w:rsidRDefault="00300D9B" w:rsidP="00500317">
      <w:pPr>
        <w:rPr>
          <w:rStyle w:val="tlid-translation"/>
          <w:rFonts w:cs="Times New Roman"/>
          <w:lang w:val="en-US"/>
        </w:rPr>
      </w:pPr>
      <w:r>
        <w:rPr>
          <w:b/>
          <w:lang w:val="en-US"/>
        </w:rPr>
        <w:t>Supplement 1</w:t>
      </w:r>
      <w:bookmarkStart w:id="0" w:name="_GoBack"/>
      <w:bookmarkEnd w:id="0"/>
      <w:r w:rsidR="00500317" w:rsidRPr="00463D94">
        <w:rPr>
          <w:b/>
          <w:lang w:val="en-US"/>
        </w:rPr>
        <w:t xml:space="preserve">. </w:t>
      </w:r>
      <w:r w:rsidR="00500317" w:rsidRPr="00463D94">
        <w:rPr>
          <w:lang w:val="en-US"/>
        </w:rPr>
        <w:t xml:space="preserve">Models of the initial situation, </w:t>
      </w:r>
      <w:r w:rsidR="00500317" w:rsidRPr="00463D94">
        <w:rPr>
          <w:rStyle w:val="tlid-translation"/>
          <w:rFonts w:cs="Times New Roman"/>
          <w:lang w:val="en-US"/>
        </w:rPr>
        <w:t>originally used for wound dressing and orthodontic planning.</w:t>
      </w:r>
    </w:p>
    <w:p w:rsidR="00A9409E" w:rsidRPr="00300D9B" w:rsidRDefault="00D040B6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>
            <wp:extent cx="1872000" cy="1351311"/>
            <wp:effectExtent l="0" t="0" r="0" b="1270"/>
            <wp:docPr id="1" name="Grafik 1" descr="F:\Ndoumbe\2019_01_17\Ndoumbe_Günter_Eitel_Yvan__Modell_(Bleibend)__2019_01_17_0008280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Ndoumbe\2019_01_17\Ndoumbe_Günter_Eitel_Yvan__Modell_(Bleibend)__2019_01_17_00082807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2000" cy="13513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de-DE"/>
        </w:rPr>
        <w:drawing>
          <wp:inline distT="0" distB="0" distL="0" distR="0">
            <wp:extent cx="1872000" cy="1351311"/>
            <wp:effectExtent l="0" t="0" r="0" b="1270"/>
            <wp:docPr id="2" name="Grafik 2" descr="F:\Ndoumbe\2019_01_17\Ndoumbe_Günter_Eitel_Yvan__Modell_(Bleibend)__2019_01_17_0008280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Ndoumbe\2019_01_17\Ndoumbe_Günter_Eitel_Yvan__Modell_(Bleibend)__2019_01_17_00082806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2000" cy="13513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de-DE"/>
        </w:rPr>
        <w:drawing>
          <wp:inline distT="0" distB="0" distL="0" distR="0">
            <wp:extent cx="1872000" cy="1351311"/>
            <wp:effectExtent l="0" t="0" r="0" b="1270"/>
            <wp:docPr id="3" name="Grafik 3" descr="F:\Ndoumbe\2019_01_17\Ndoumbe_Günter_Eitel_Yvan__Modell_(Bleibend)__2019_01_17_0008280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Ndoumbe\2019_01_17\Ndoumbe_Günter_Eitel_Yvan__Modell_(Bleibend)__2019_01_17_00082805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2000" cy="13513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9409E" w:rsidRPr="00300D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317"/>
    <w:rsid w:val="00300D9B"/>
    <w:rsid w:val="00500317"/>
    <w:rsid w:val="00A9409E"/>
    <w:rsid w:val="00D04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00317"/>
    <w:pPr>
      <w:spacing w:after="200" w:line="480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link w:val="StandardWebZchn"/>
    <w:uiPriority w:val="99"/>
    <w:unhideWhenUsed/>
    <w:rsid w:val="00500317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de-DE"/>
    </w:rPr>
  </w:style>
  <w:style w:type="character" w:customStyle="1" w:styleId="tlid-translation">
    <w:name w:val="tlid-translation"/>
    <w:basedOn w:val="Absatz-Standardschriftart"/>
    <w:rsid w:val="00500317"/>
  </w:style>
  <w:style w:type="paragraph" w:customStyle="1" w:styleId="Default">
    <w:name w:val="Default"/>
    <w:rsid w:val="0050031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500317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40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40B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00317"/>
    <w:pPr>
      <w:spacing w:after="200" w:line="480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link w:val="StandardWebZchn"/>
    <w:uiPriority w:val="99"/>
    <w:unhideWhenUsed/>
    <w:rsid w:val="00500317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de-DE"/>
    </w:rPr>
  </w:style>
  <w:style w:type="character" w:customStyle="1" w:styleId="tlid-translation">
    <w:name w:val="tlid-translation"/>
    <w:basedOn w:val="Absatz-Standardschriftart"/>
    <w:rsid w:val="00500317"/>
  </w:style>
  <w:style w:type="paragraph" w:customStyle="1" w:styleId="Default">
    <w:name w:val="Default"/>
    <w:rsid w:val="0050031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500317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40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40B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Köln (AöR)</Company>
  <LinksUpToDate>false</LinksUpToDate>
  <CharactersWithSpaces>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ed. Anna Barbe</dc:creator>
  <cp:keywords/>
  <dc:description/>
  <cp:lastModifiedBy>Sonja Derman</cp:lastModifiedBy>
  <cp:revision>3</cp:revision>
  <dcterms:created xsi:type="dcterms:W3CDTF">2019-08-02T07:12:00Z</dcterms:created>
  <dcterms:modified xsi:type="dcterms:W3CDTF">2019-08-07T14:53:00Z</dcterms:modified>
</cp:coreProperties>
</file>